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1DC286" w14:textId="77777777" w:rsidR="00BB790F" w:rsidRPr="00BF2C80" w:rsidRDefault="00BB790F" w:rsidP="00BB790F">
      <w:pPr>
        <w:widowControl/>
        <w:jc w:val="left"/>
        <w:outlineLvl w:val="0"/>
        <w:rPr>
          <w:rFonts w:ascii="Times New Roman" w:hAnsi="Times New Roman" w:cs="Times New Roman"/>
          <w:b/>
          <w:bCs/>
        </w:rPr>
      </w:pPr>
      <w:r w:rsidRPr="00BF2C80">
        <w:rPr>
          <w:rFonts w:ascii="Times New Roman" w:hAnsi="Times New Roman" w:cs="Times New Roman"/>
          <w:b/>
          <w:bCs/>
        </w:rPr>
        <w:t>Supplementary Table 1: Socio-demographic, clinical, cognitive and behavioural variables of study participants</w:t>
      </w:r>
    </w:p>
    <w:tbl>
      <w:tblPr>
        <w:tblW w:w="10842" w:type="dxa"/>
        <w:tblInd w:w="-1276" w:type="dxa"/>
        <w:tblLook w:val="04A0" w:firstRow="1" w:lastRow="0" w:firstColumn="1" w:lastColumn="0" w:noHBand="0" w:noVBand="1"/>
      </w:tblPr>
      <w:tblGrid>
        <w:gridCol w:w="210"/>
        <w:gridCol w:w="4043"/>
        <w:gridCol w:w="210"/>
        <w:gridCol w:w="1633"/>
        <w:gridCol w:w="210"/>
        <w:gridCol w:w="1730"/>
        <w:gridCol w:w="210"/>
        <w:gridCol w:w="2386"/>
        <w:gridCol w:w="210"/>
      </w:tblGrid>
      <w:tr w:rsidR="00BB790F" w:rsidRPr="00BF2C80" w14:paraId="6E1DC28B" w14:textId="77777777" w:rsidTr="00CB2F1F">
        <w:trPr>
          <w:gridAfter w:val="1"/>
          <w:wAfter w:w="210" w:type="dxa"/>
          <w:trHeight w:val="300"/>
        </w:trPr>
        <w:tc>
          <w:tcPr>
            <w:tcW w:w="425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DC287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 name (Unit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DC288" w14:textId="6F647D9C" w:rsidR="00BB790F" w:rsidRPr="00BF2C80" w:rsidRDefault="00D22CCF" w:rsidP="008A23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194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DC289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nge</w:t>
            </w:r>
          </w:p>
        </w:tc>
        <w:tc>
          <w:tcPr>
            <w:tcW w:w="259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DC28A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ssing proportion (%)</w:t>
            </w:r>
          </w:p>
        </w:tc>
      </w:tr>
      <w:tr w:rsidR="00BB790F" w:rsidRPr="00BF2C80" w14:paraId="6E1DC290" w14:textId="77777777" w:rsidTr="00CB2F1F">
        <w:trPr>
          <w:gridAfter w:val="1"/>
          <w:wAfter w:w="210" w:type="dxa"/>
          <w:trHeight w:val="29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8C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8D" w14:textId="7D33C261" w:rsidR="00BB790F" w:rsidRPr="00CB2F1F" w:rsidRDefault="00D22CCF" w:rsidP="00CB2F1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2F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8E" w14:textId="45B4F50E" w:rsidR="00BB790F" w:rsidRPr="00CB2F1F" w:rsidRDefault="00D22CCF" w:rsidP="00CB2F1F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B2F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ercentage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8F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22CCF" w:rsidRPr="00BF2C80" w14:paraId="23ABD0EA" w14:textId="77777777" w:rsidTr="00CB2F1F">
        <w:trPr>
          <w:gridBefore w:val="1"/>
          <w:wBefore w:w="210" w:type="dxa"/>
          <w:trHeight w:val="29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081A" w14:textId="35754EF7" w:rsidR="00D22CCF" w:rsidRPr="00BF2C80" w:rsidRDefault="00D22CC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F9EBE" w14:textId="394FCDA8" w:rsidR="00D22CCF" w:rsidRPr="00BF2C80" w:rsidRDefault="00D22CCF" w:rsidP="00CB2F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BBF0" w14:textId="5E42E5A1" w:rsidR="00D22CCF" w:rsidRPr="00CB2F1F" w:rsidRDefault="00D22CCF" w:rsidP="00CB2F1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F2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59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A2A7" w14:textId="77777777" w:rsidR="00D22CCF" w:rsidRPr="00BF2C80" w:rsidRDefault="00D22CC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2CCF" w:rsidRPr="00BF2C80" w14:paraId="54035B83" w14:textId="77777777" w:rsidTr="00CB2F1F">
        <w:trPr>
          <w:gridBefore w:val="1"/>
          <w:wBefore w:w="210" w:type="dxa"/>
          <w:trHeight w:val="29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F516" w14:textId="0132737B" w:rsidR="00D22CCF" w:rsidRPr="00BF2C80" w:rsidRDefault="00D22CC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2900" w14:textId="316D8444" w:rsidR="00D22CCF" w:rsidRPr="00BF2C80" w:rsidRDefault="00D22CCF" w:rsidP="00CB2F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9E74E" w14:textId="5CBC8CD6" w:rsidR="00D22CCF" w:rsidRPr="00CB2F1F" w:rsidRDefault="00D22CCF" w:rsidP="00CB2F1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F2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.41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4A04" w14:textId="77777777" w:rsidR="00D22CCF" w:rsidRPr="00BF2C80" w:rsidRDefault="00D22CC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2CCF" w:rsidRPr="00BF2C80" w14:paraId="6E1DC295" w14:textId="77777777" w:rsidTr="00CB2F1F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91" w14:textId="77777777" w:rsidR="00D22CCF" w:rsidRPr="00BF2C80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92" w14:textId="4A29F0A1" w:rsidR="00D22CCF" w:rsidRPr="00CB2F1F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2F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93" w14:textId="46012276" w:rsidR="00D22CCF" w:rsidRPr="00CB2F1F" w:rsidRDefault="00D22CCF" w:rsidP="00D22CC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B2F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ercentage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94" w14:textId="77777777" w:rsidR="00D22CCF" w:rsidRPr="00BF2C80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19 </w:t>
            </w:r>
          </w:p>
        </w:tc>
      </w:tr>
      <w:tr w:rsidR="00D22CCF" w:rsidRPr="00BF2C80" w14:paraId="0D55B719" w14:textId="77777777" w:rsidTr="00CB2F1F">
        <w:trPr>
          <w:gridBefore w:val="1"/>
          <w:wBefore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32F3" w14:textId="60CDE590" w:rsidR="00D22CCF" w:rsidRPr="00BF2C80" w:rsidRDefault="00D22CC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casio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9202" w14:textId="258004B7" w:rsidR="00D22CCF" w:rsidRPr="00BF2C80" w:rsidRDefault="00D22CC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28C6" w14:textId="131E27DA" w:rsidR="00D22CCF" w:rsidRPr="00CB2F1F" w:rsidRDefault="00D22CCF" w:rsidP="008A23E1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  <w:r w:rsidRPr="00BF2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.2</w:t>
            </w:r>
            <w:r w:rsidR="003C3F0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09CC" w14:textId="77777777" w:rsidR="00D22CCF" w:rsidRPr="00BF2C80" w:rsidRDefault="00D22CC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2CCF" w:rsidRPr="00BF2C80" w14:paraId="76232560" w14:textId="77777777" w:rsidTr="00CB2F1F">
        <w:trPr>
          <w:gridBefore w:val="1"/>
          <w:wBefore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6070" w14:textId="43B01BEB" w:rsidR="00D22CCF" w:rsidRPr="00BF2C80" w:rsidRDefault="00D22CC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5B0A" w14:textId="673A5106" w:rsidR="00D22CCF" w:rsidRPr="00BF2C80" w:rsidRDefault="00D22CC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6ADF" w14:textId="0368920B" w:rsidR="00D22CCF" w:rsidRPr="00CB2F1F" w:rsidRDefault="00D22CCF" w:rsidP="008A23E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F2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73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B77E" w14:textId="77777777" w:rsidR="00D22CCF" w:rsidRPr="00BF2C80" w:rsidRDefault="00D22CC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2CCF" w:rsidRPr="00BF2C80" w14:paraId="242ABA74" w14:textId="77777777" w:rsidTr="00CB2F1F">
        <w:trPr>
          <w:gridBefore w:val="1"/>
          <w:wBefore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432F" w14:textId="039ABC3D" w:rsidR="00D22CCF" w:rsidRPr="00BF2C80" w:rsidRDefault="00D22CC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48F3" w14:textId="5C48C953" w:rsidR="00D22CCF" w:rsidRPr="00BF2C80" w:rsidRDefault="00D22CC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7B2D" w14:textId="4BADA8F0" w:rsidR="00D22CCF" w:rsidRPr="00CB2F1F" w:rsidRDefault="00D22CCF" w:rsidP="008A23E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F2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46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5293" w14:textId="77777777" w:rsidR="00D22CCF" w:rsidRPr="00BF2C80" w:rsidRDefault="00D22CC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2CCF" w:rsidRPr="00BF2C80" w14:paraId="143BFF96" w14:textId="77777777" w:rsidTr="00CB2F1F">
        <w:trPr>
          <w:gridBefore w:val="1"/>
          <w:wBefore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D7A88" w14:textId="6CDF6449" w:rsidR="00D22CCF" w:rsidRPr="00BF2C80" w:rsidRDefault="00D22CC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96C4" w14:textId="3BE1389C" w:rsidR="00D22CCF" w:rsidRPr="00BF2C80" w:rsidRDefault="00D22CC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8B22" w14:textId="30AE795A" w:rsidR="00D22CCF" w:rsidRPr="00CB2F1F" w:rsidRDefault="00D22CCF" w:rsidP="008A23E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F2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42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7E74" w14:textId="77777777" w:rsidR="00D22CCF" w:rsidRPr="00BF2C80" w:rsidRDefault="00D22CC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2CCF" w:rsidRPr="00BF2C80" w14:paraId="6E1DC29A" w14:textId="77777777" w:rsidTr="00CB2F1F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96" w14:textId="77777777" w:rsidR="00D22CCF" w:rsidRPr="00BF2C80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ernal educatio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97" w14:textId="3493D7C5" w:rsidR="00D22CCF" w:rsidRPr="00CB2F1F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2F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98" w14:textId="26C95E4F" w:rsidR="00D22CCF" w:rsidRPr="00CB2F1F" w:rsidRDefault="00D22CCF" w:rsidP="00D22C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B2F1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ercentage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99" w14:textId="77777777" w:rsidR="00D22CCF" w:rsidRPr="00BF2C80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22CCF" w:rsidRPr="00BF2C80" w14:paraId="29C715B8" w14:textId="77777777" w:rsidTr="00CB2F1F">
        <w:trPr>
          <w:gridBefore w:val="1"/>
          <w:wBefore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49BB" w14:textId="01F46B67" w:rsidR="00D22CCF" w:rsidRPr="00BF2C80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6B83" w14:textId="1F01EFC4" w:rsidR="00D22CCF" w:rsidRPr="00BF2C80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85F7" w14:textId="3514B721" w:rsidR="00D22CCF" w:rsidRPr="00CB2F1F" w:rsidRDefault="00D22CCF" w:rsidP="00D22CC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F2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.92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147F" w14:textId="77777777" w:rsidR="00D22CCF" w:rsidRPr="00BF2C80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2CCF" w:rsidRPr="00BF2C80" w14:paraId="778C4D3B" w14:textId="77777777" w:rsidTr="00CB2F1F">
        <w:trPr>
          <w:gridBefore w:val="1"/>
          <w:wBefore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E5A7D" w14:textId="3222D13D" w:rsidR="00D22CCF" w:rsidRPr="00BF2C80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3485" w14:textId="5EC999C4" w:rsidR="00D22CCF" w:rsidRPr="00BF2C80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9440" w14:textId="0FA17DB1" w:rsidR="00D22CCF" w:rsidRPr="00CB2F1F" w:rsidRDefault="00D22CCF" w:rsidP="00D22CC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F2C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.08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5576" w14:textId="77777777" w:rsidR="00D22CCF" w:rsidRPr="00BF2C80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2CCF" w:rsidRPr="00BF2C80" w14:paraId="6E1DC29F" w14:textId="77777777" w:rsidTr="00CB2F1F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9B" w14:textId="77777777" w:rsidR="00D22CCF" w:rsidRPr="00BF2C80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9C" w14:textId="77777777" w:rsidR="00D22CCF" w:rsidRPr="00BF2C80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7 (11.84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9D" w14:textId="77777777" w:rsidR="00D22CCF" w:rsidRPr="00BF2C80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1.85, 61.25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9E" w14:textId="77777777" w:rsidR="00D22CCF" w:rsidRPr="00BF2C80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22CCF" w:rsidRPr="003C3F05" w14:paraId="6E1DC2A4" w14:textId="77777777" w:rsidTr="00CB2F1F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A0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stational age (weeks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A1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49 (2.30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A2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23.86, 32.86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A3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22CCF" w:rsidRPr="003C3F05" w14:paraId="6E1DC2A9" w14:textId="77777777" w:rsidTr="00CB2F1F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A5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at assessment 1 (year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A6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 (0.0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A7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1.58, 2.08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A8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22CCF" w:rsidRPr="003C3F05" w14:paraId="6E1DC2AE" w14:textId="77777777" w:rsidTr="00CB2F1F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AA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at assessment 2 (year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AB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7 (0.68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AC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4.18, 6.95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AD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22CCF" w:rsidRPr="003C3F05" w14:paraId="6E1DC2B3" w14:textId="77777777" w:rsidTr="00F14D1A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DC2AF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at assessment 3 (year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B0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5 (1.10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B1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7.00, 12.42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2B2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9233E5" w:rsidRPr="003C3F05" w14:paraId="72A6FE99" w14:textId="77777777" w:rsidTr="00F14D1A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92FBEE7" w14:textId="7EED852E" w:rsidR="009233E5" w:rsidRPr="003C3F05" w:rsidRDefault="009233E5" w:rsidP="00D22C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C3F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1: 22 months assessment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BB47E3" w14:textId="77777777" w:rsidR="009233E5" w:rsidRPr="003C3F05" w:rsidRDefault="009233E5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C18A22" w14:textId="77777777" w:rsidR="009233E5" w:rsidRPr="003C3F05" w:rsidRDefault="009233E5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DD1CCF" w14:textId="77777777" w:rsidR="009233E5" w:rsidRPr="003C3F05" w:rsidRDefault="009233E5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2CCF" w:rsidRPr="003C3F05" w14:paraId="6E1DC2B8" w14:textId="77777777" w:rsidTr="00F14D1A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B4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ternal STAI 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B5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29 (10.36)</w:t>
            </w:r>
          </w:p>
        </w:tc>
        <w:tc>
          <w:tcPr>
            <w:tcW w:w="194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B6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20, 59]</w:t>
            </w:r>
          </w:p>
        </w:tc>
        <w:tc>
          <w:tcPr>
            <w:tcW w:w="2596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B7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99 </w:t>
            </w:r>
          </w:p>
        </w:tc>
      </w:tr>
      <w:tr w:rsidR="00D22CCF" w:rsidRPr="003C3F05" w14:paraId="6E1DC2BD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B9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ID-III cognitive subscal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BA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59 (5.40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BB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38, 66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BC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22CCF" w:rsidRPr="003C3F05" w14:paraId="6E1DC2C2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BE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SID-III expressive language subscale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BF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56 (4.58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C0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10, 32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C1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22CCF" w:rsidRPr="003C3F05" w14:paraId="6E1DC2C7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C3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ID-III receptive language subscal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C4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89 (5.49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C5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10, 35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C6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22CCF" w:rsidRPr="003C3F05" w14:paraId="6E1DC2CC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C8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SID-III fine motor subscale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C9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38 (2.74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CA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27, 43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CB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22CCF" w:rsidRPr="003C3F05" w14:paraId="6E1DC2D1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CD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SID-III gross motor subscale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CE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9 (5.05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CF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22, 57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D0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22CCF" w:rsidRPr="003C3F05" w14:paraId="6E1DC2D6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D2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RCA_R cognition subscale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D3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32 (5.22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D4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8, 31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D5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</w:tr>
      <w:tr w:rsidR="00D22CCF" w:rsidRPr="003C3F05" w14:paraId="6E1DC2DB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D7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CA_R language subscal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D8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6 (20.13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D9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, 94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DA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</w:tr>
      <w:tr w:rsidR="00D22CCF" w:rsidRPr="003C3F05" w14:paraId="6E1DC2E0" w14:textId="77777777" w:rsidTr="00F14D1A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DC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-Chat Tota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DD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 (1.9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DE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, 12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DF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9233E5" w:rsidRPr="003C3F05" w14:paraId="1FD27399" w14:textId="77777777" w:rsidTr="00F14D1A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15F5E9B" w14:textId="77D10012" w:rsidR="009233E5" w:rsidRPr="003C3F05" w:rsidRDefault="009233E5" w:rsidP="000C14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C3F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: 4-7 years assessment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BD362D" w14:textId="77777777" w:rsidR="009233E5" w:rsidRPr="003C3F05" w:rsidRDefault="009233E5" w:rsidP="000C14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D43C56" w14:textId="77777777" w:rsidR="009233E5" w:rsidRPr="003C3F05" w:rsidRDefault="009233E5" w:rsidP="000C14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1B5681" w14:textId="77777777" w:rsidR="009233E5" w:rsidRPr="003C3F05" w:rsidRDefault="009233E5" w:rsidP="000C14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2CCF" w:rsidRPr="003C3F05" w14:paraId="6E1DC2E5" w14:textId="77777777" w:rsidTr="00F14D1A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1DC2E1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PPSI Block Design 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E2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97 (4.17)</w:t>
            </w:r>
          </w:p>
        </w:tc>
        <w:tc>
          <w:tcPr>
            <w:tcW w:w="194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E3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6, 32]</w:t>
            </w:r>
          </w:p>
        </w:tc>
        <w:tc>
          <w:tcPr>
            <w:tcW w:w="2596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E4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</w:tr>
      <w:tr w:rsidR="00D22CCF" w:rsidRPr="003C3F05" w14:paraId="6E1DC2EA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1DC2E6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PPSI Information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E7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71 (3.23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E8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6, 26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E9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6 </w:t>
            </w:r>
          </w:p>
        </w:tc>
      </w:tr>
      <w:tr w:rsidR="00D22CCF" w:rsidRPr="003C3F05" w14:paraId="6E1DC2EF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1DC2EB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PPSI Matrix Reasoning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EC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3 (4.23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ED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3, 22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EE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6 </w:t>
            </w:r>
          </w:p>
        </w:tc>
      </w:tr>
      <w:tr w:rsidR="00D22CCF" w:rsidRPr="003C3F05" w14:paraId="6E1DC2F4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1DC2F0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PPSI Bug Search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F1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61 (9.7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F2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, 56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F3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6 </w:t>
            </w:r>
          </w:p>
        </w:tc>
      </w:tr>
      <w:tr w:rsidR="00D22CCF" w:rsidRPr="003C3F05" w14:paraId="6E1DC2F9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1DC2F5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PPSI Picture Memory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F6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2 (5.21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F7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2, 30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F8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6 </w:t>
            </w:r>
          </w:p>
        </w:tc>
      </w:tr>
      <w:tr w:rsidR="00D22CCF" w:rsidRPr="003C3F05" w14:paraId="6E1DC2FE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1DC2FA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PPSI Similarities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FB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9 (8.17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FC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3, 38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2FD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1 </w:t>
            </w:r>
          </w:p>
        </w:tc>
      </w:tr>
      <w:tr w:rsidR="00D22CCF" w:rsidRPr="003C3F05" w14:paraId="6E1DC303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1DC2FF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PPSI Picture Concepts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00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8 (4.7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01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, 21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02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7 </w:t>
            </w:r>
          </w:p>
        </w:tc>
      </w:tr>
      <w:tr w:rsidR="00D22CCF" w:rsidRPr="003C3F05" w14:paraId="6E1DC308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1DC304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PPSI Cancellation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05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1 (12.69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06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, 66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07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6 </w:t>
            </w:r>
          </w:p>
        </w:tc>
      </w:tr>
      <w:tr w:rsidR="00D22CCF" w:rsidRPr="003C3F05" w14:paraId="6E1DC30D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1DC309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PPSI Zoo Location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0A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4 (2.35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0B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3, 16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0C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1 </w:t>
            </w:r>
          </w:p>
        </w:tc>
      </w:tr>
      <w:tr w:rsidR="00D22CCF" w:rsidRPr="003C3F05" w14:paraId="6E1DC312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1DC30E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PPSI Object Assembly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0F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7 (8.29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10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, 35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11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22CCF" w:rsidRPr="003C3F05" w14:paraId="6E1DC317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1DC313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PPSI Receptive Vocabulary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14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2 (4.81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15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5, 31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16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22CCF" w:rsidRPr="003C3F05" w14:paraId="6E1DC31C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1DC318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PPSI Picture naming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19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2 (2.55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1A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6, 23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1B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</w:tr>
      <w:tr w:rsidR="00D22CCF" w:rsidRPr="003C3F05" w14:paraId="6E1DC321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1D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IEF Self-Control Index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1E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41 (10.4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1F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26, 76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20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6 </w:t>
            </w:r>
          </w:p>
        </w:tc>
      </w:tr>
      <w:tr w:rsidR="00D22CCF" w:rsidRPr="003C3F05" w14:paraId="6E1DC326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22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IEF Flexibility Index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23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27 (7.37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24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20, 58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25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6 </w:t>
            </w:r>
          </w:p>
        </w:tc>
      </w:tr>
      <w:tr w:rsidR="00D22CCF" w:rsidRPr="003C3F05" w14:paraId="6E1DC32B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27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RIEF Emotional Regulation Index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28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91 (10.6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29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27, 80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2A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6 </w:t>
            </w:r>
          </w:p>
        </w:tc>
      </w:tr>
      <w:tr w:rsidR="00D22CCF" w:rsidRPr="003C3F05" w14:paraId="6E1DC330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2C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2D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3 (25.93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2E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1, 153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2F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88 </w:t>
            </w:r>
          </w:p>
        </w:tc>
      </w:tr>
      <w:tr w:rsidR="00D22CCF" w:rsidRPr="003C3F05" w14:paraId="6E1DC335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31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BQ Surgency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32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2 (0.84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33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2.08, 6.42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34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1 </w:t>
            </w:r>
          </w:p>
        </w:tc>
      </w:tr>
      <w:tr w:rsidR="00D22CCF" w:rsidRPr="003C3F05" w14:paraId="6E1DC33A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36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Q Negative Affectivit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37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1 (0.91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38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1.58, 6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39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1 </w:t>
            </w:r>
          </w:p>
        </w:tc>
      </w:tr>
      <w:tr w:rsidR="00D22CCF" w:rsidRPr="003C3F05" w14:paraId="6E1DC33F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3B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Q Effortful Contro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3C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7 (0.79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3D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2.25, 6.92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3E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1 </w:t>
            </w:r>
          </w:p>
        </w:tc>
      </w:tr>
      <w:tr w:rsidR="00D22CCF" w:rsidRPr="003C3F05" w14:paraId="6E1DC344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40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Q internalising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41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9 (2.77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42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1, 13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43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61 </w:t>
            </w:r>
          </w:p>
        </w:tc>
      </w:tr>
      <w:tr w:rsidR="00D22CCF" w:rsidRPr="003C3F05" w14:paraId="6E1DC349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45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DQ externalising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46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6 (3.88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47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1, 16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48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84 </w:t>
            </w:r>
          </w:p>
        </w:tc>
      </w:tr>
      <w:tr w:rsidR="00D22CCF" w:rsidRPr="003C3F05" w14:paraId="6E1DC34E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4A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it span total recal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4B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9 (3.21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4C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1, 15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4D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19 </w:t>
            </w:r>
          </w:p>
        </w:tc>
      </w:tr>
      <w:tr w:rsidR="00D22CCF" w:rsidRPr="003C3F05" w14:paraId="6E1DC353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4F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RC total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50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74 (6.48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51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9, 45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52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23 </w:t>
            </w:r>
          </w:p>
        </w:tc>
      </w:tr>
      <w:tr w:rsidR="00D22CCF" w:rsidRPr="003C3F05" w14:paraId="6E1DC358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54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ack it! memory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55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6 (3.01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56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, 10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57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22 </w:t>
            </w:r>
          </w:p>
        </w:tc>
      </w:tr>
      <w:tr w:rsidR="00D22CCF" w:rsidRPr="003C3F05" w14:paraId="6E1DC35D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59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ack it! attention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5A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7 (3.20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5B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, 10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5C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53 </w:t>
            </w:r>
          </w:p>
        </w:tc>
      </w:tr>
      <w:tr w:rsidR="00D22CCF" w:rsidRPr="003C3F05" w14:paraId="6E1DC362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5E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CCS total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5F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95 (3.17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60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32, 48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61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88 </w:t>
            </w:r>
          </w:p>
        </w:tc>
      </w:tr>
      <w:tr w:rsidR="00D22CCF" w:rsidRPr="003C3F05" w14:paraId="6E1DC367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63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 correct percentag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64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35 (17.32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65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10.42, 98.96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66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42 </w:t>
            </w:r>
          </w:p>
        </w:tc>
      </w:tr>
      <w:tr w:rsidR="00D22CCF" w:rsidRPr="003C3F05" w14:paraId="6E1DC36C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68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mque total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69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 (0.2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6A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25, 1.55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6B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1 </w:t>
            </w:r>
          </w:p>
        </w:tc>
      </w:tr>
      <w:tr w:rsidR="00D22CCF" w:rsidRPr="003C3F05" w14:paraId="6E1DC371" w14:textId="77777777" w:rsidTr="00F14D1A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6D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SPS total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6E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6 (2.55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6F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9, 21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70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7 </w:t>
            </w:r>
          </w:p>
        </w:tc>
      </w:tr>
      <w:tr w:rsidR="009233E5" w:rsidRPr="003C3F05" w14:paraId="44263CE5" w14:textId="77777777" w:rsidTr="00F14D1A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7C1096E" w14:textId="2DE4C64E" w:rsidR="009233E5" w:rsidRPr="003C3F05" w:rsidRDefault="009233E5" w:rsidP="000C14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C3F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3: 8-11 years assessment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93B5ED" w14:textId="77777777" w:rsidR="009233E5" w:rsidRPr="003C3F05" w:rsidRDefault="009233E5" w:rsidP="000C14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B70D68" w14:textId="77777777" w:rsidR="009233E5" w:rsidRPr="003C3F05" w:rsidRDefault="009233E5" w:rsidP="000C14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6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8A0D1F" w14:textId="77777777" w:rsidR="009233E5" w:rsidRPr="003C3F05" w:rsidRDefault="009233E5" w:rsidP="000C14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2CCF" w:rsidRPr="003C3F05" w14:paraId="6E1DC376" w14:textId="77777777" w:rsidTr="00F14D1A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72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DQ internalising 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73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7 (3.45)</w:t>
            </w:r>
          </w:p>
        </w:tc>
        <w:tc>
          <w:tcPr>
            <w:tcW w:w="194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74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, 15]</w:t>
            </w:r>
          </w:p>
        </w:tc>
        <w:tc>
          <w:tcPr>
            <w:tcW w:w="2596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75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54 </w:t>
            </w:r>
          </w:p>
        </w:tc>
      </w:tr>
      <w:tr w:rsidR="00D22CCF" w:rsidRPr="003C3F05" w14:paraId="6E1DC37B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77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Q externalising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78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7 (3.31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79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, 17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7A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54 </w:t>
            </w:r>
          </w:p>
        </w:tc>
      </w:tr>
      <w:tr w:rsidR="00D22CCF" w:rsidRPr="003C3F05" w14:paraId="6E1DC380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7C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CQ Surgenc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7D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 (0.52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7E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1.59, 4.29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7F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11 </w:t>
            </w:r>
          </w:p>
        </w:tc>
      </w:tr>
      <w:tr w:rsidR="00D22CCF" w:rsidRPr="003C3F05" w14:paraId="6E1DC385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81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CQ Effortful Contro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82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3 (0.46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83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2.18, 4.36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84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11 </w:t>
            </w:r>
          </w:p>
        </w:tc>
      </w:tr>
      <w:tr w:rsidR="00D22CCF" w:rsidRPr="003C3F05" w14:paraId="6E1DC38A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86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CQ Negative Affectivit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87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 (0.62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88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1.06, 4.13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89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11 </w:t>
            </w:r>
          </w:p>
        </w:tc>
      </w:tr>
      <w:tr w:rsidR="00D22CCF" w:rsidRPr="003C3F05" w14:paraId="6E1DC38F" w14:textId="77777777" w:rsidTr="003C3F05">
        <w:trPr>
          <w:gridAfter w:val="1"/>
          <w:wAfter w:w="210" w:type="dxa"/>
          <w:trHeight w:val="2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8B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8C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81 (34.02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8D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4, 238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8E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80 </w:t>
            </w:r>
          </w:p>
        </w:tc>
      </w:tr>
      <w:tr w:rsidR="00D22CCF" w:rsidRPr="00BF2C80" w14:paraId="6E1DC394" w14:textId="77777777" w:rsidTr="003C3F05">
        <w:trPr>
          <w:gridAfter w:val="1"/>
          <w:wAfter w:w="210" w:type="dxa"/>
          <w:trHeight w:val="290"/>
        </w:trPr>
        <w:tc>
          <w:tcPr>
            <w:tcW w:w="425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90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CAS total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91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3 (13.00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92" w14:textId="77777777" w:rsidR="00D22CCF" w:rsidRPr="003C3F05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2, 81]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DC393" w14:textId="77777777" w:rsidR="00D22CCF" w:rsidRPr="00BF2C80" w:rsidRDefault="00D22CCF" w:rsidP="00D22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F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75</w:t>
            </w: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6E1DC396" w14:textId="77777777" w:rsidR="00BB790F" w:rsidRPr="00BF2C80" w:rsidRDefault="00BB790F" w:rsidP="00BB790F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E1DC397" w14:textId="77777777" w:rsidR="00BB790F" w:rsidRPr="00BF2C80" w:rsidRDefault="00BB790F" w:rsidP="00BB790F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E1DC398" w14:textId="77777777" w:rsidR="00BB790F" w:rsidRPr="00CB2F1F" w:rsidRDefault="00BB790F">
      <w:pPr>
        <w:widowControl/>
        <w:jc w:val="left"/>
        <w:rPr>
          <w:rFonts w:ascii="Times New Roman" w:hAnsi="Times New Roman" w:cs="Times New Roman"/>
        </w:rPr>
      </w:pPr>
      <w:r w:rsidRPr="00CB2F1F">
        <w:rPr>
          <w:rFonts w:ascii="Times New Roman" w:hAnsi="Times New Roman" w:cs="Times New Roman" w:hint="eastAsia"/>
        </w:rPr>
        <w:br w:type="page"/>
      </w:r>
    </w:p>
    <w:p w14:paraId="6E1DC399" w14:textId="77777777" w:rsidR="00BB790F" w:rsidRPr="00BF2C80" w:rsidRDefault="00BB790F" w:rsidP="00BB790F">
      <w:pPr>
        <w:rPr>
          <w:rFonts w:ascii="Times New Roman" w:hAnsi="Times New Roman" w:cs="Times New Roman"/>
          <w:b/>
          <w:bCs/>
        </w:rPr>
      </w:pPr>
      <w:bookmarkStart w:id="0" w:name="_Hlk192274733"/>
      <w:r w:rsidRPr="00BF2C80">
        <w:rPr>
          <w:rFonts w:ascii="Times New Roman" w:hAnsi="Times New Roman" w:cs="Times New Roman"/>
          <w:b/>
          <w:bCs/>
        </w:rPr>
        <w:lastRenderedPageBreak/>
        <w:t>Supplementary Table 2. Comparing socio-demographic and clinical variables between the T2 and T3 samples</w:t>
      </w:r>
    </w:p>
    <w:tbl>
      <w:tblPr>
        <w:tblW w:w="10320" w:type="dxa"/>
        <w:tblInd w:w="-822" w:type="dxa"/>
        <w:tblLook w:val="04A0" w:firstRow="1" w:lastRow="0" w:firstColumn="1" w:lastColumn="0" w:noHBand="0" w:noVBand="1"/>
      </w:tblPr>
      <w:tblGrid>
        <w:gridCol w:w="3500"/>
        <w:gridCol w:w="2200"/>
        <w:gridCol w:w="2210"/>
        <w:gridCol w:w="1276"/>
        <w:gridCol w:w="1134"/>
      </w:tblGrid>
      <w:tr w:rsidR="00BB790F" w:rsidRPr="00BF2C80" w14:paraId="6E1DC39F" w14:textId="77777777" w:rsidTr="008A23E1">
        <w:trPr>
          <w:trHeight w:val="290"/>
        </w:trPr>
        <w:tc>
          <w:tcPr>
            <w:tcW w:w="3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bookmarkEnd w:id="0"/>
          <w:p w14:paraId="6E1DC39A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1DC39B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 sample (N=251)</w:t>
            </w:r>
          </w:p>
        </w:tc>
        <w:tc>
          <w:tcPr>
            <w:tcW w:w="22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1DC39C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 sample (N=153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1DC39D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 valu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1DC39E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BB790F" w:rsidRPr="00BF2C80" w14:paraId="6E1DC3A5" w14:textId="77777777" w:rsidTr="008A23E1">
        <w:trPr>
          <w:trHeight w:val="28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3A0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stational age (week), mean (SD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3A1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70 (2.2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3A2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49 (2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3A3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3A4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2</w:t>
            </w:r>
          </w:p>
        </w:tc>
      </w:tr>
      <w:tr w:rsidR="00BB790F" w:rsidRPr="00BF2C80" w14:paraId="6E1DC3AB" w14:textId="77777777" w:rsidTr="008A23E1">
        <w:trPr>
          <w:trHeight w:val="28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3A6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D score, mean (SD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3A7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45 (12.2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3A8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7 (11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3A9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3AA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</w:t>
            </w:r>
          </w:p>
        </w:tc>
      </w:tr>
      <w:tr w:rsidR="00BB790F" w:rsidRPr="00BF2C80" w14:paraId="6E1DC3B1" w14:textId="77777777" w:rsidTr="008A23E1">
        <w:trPr>
          <w:trHeight w:val="28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3AC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3AD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3AE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3AF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3B0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790F" w:rsidRPr="00BF2C80" w14:paraId="6E1DC3B7" w14:textId="77777777" w:rsidTr="008A23E1">
        <w:trPr>
          <w:trHeight w:val="28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3B2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3B3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 (52.5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3B4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 (53.59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1DC3B5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1DC3B6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5</w:t>
            </w:r>
          </w:p>
        </w:tc>
      </w:tr>
      <w:tr w:rsidR="00BB790F" w:rsidRPr="00BF2C80" w14:paraId="6E1DC3BD" w14:textId="77777777" w:rsidTr="008A23E1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DC3B8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DC3B9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 (47.41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DC3BA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2C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 (42.41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1DC3BB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1DC3BC" w14:textId="77777777" w:rsidR="00BB790F" w:rsidRPr="00BF2C80" w:rsidRDefault="00BB790F" w:rsidP="008A2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E1DC3BE" w14:textId="77777777" w:rsidR="00BB790F" w:rsidRPr="00BF2C80" w:rsidRDefault="00BB790F" w:rsidP="00BB790F">
      <w:pPr>
        <w:rPr>
          <w:rFonts w:ascii="Times New Roman" w:hAnsi="Times New Roman" w:cs="Times New Roman"/>
          <w:i/>
          <w:iCs/>
        </w:rPr>
      </w:pPr>
      <w:r w:rsidRPr="00BF2C80">
        <w:rPr>
          <w:rFonts w:ascii="Times New Roman" w:hAnsi="Times New Roman" w:cs="Times New Roman"/>
          <w:i/>
          <w:iCs/>
        </w:rPr>
        <w:t>Table Caption: T2 sample = participants who completed the 4-7 assessments. T3 sample = participants who completed the 8-11 assessments by July 2023. T-test was conducted for gestational age and IMD score and Chi-square test for sex.</w:t>
      </w:r>
    </w:p>
    <w:p w14:paraId="6E1DC3BF" w14:textId="2E2B2A16" w:rsidR="002962B1" w:rsidRPr="00CB2F1F" w:rsidRDefault="002962B1">
      <w:pPr>
        <w:widowControl/>
        <w:jc w:val="left"/>
        <w:rPr>
          <w:rFonts w:ascii="Times New Roman" w:hAnsi="Times New Roman" w:cs="Times New Roman"/>
        </w:rPr>
      </w:pPr>
      <w:r w:rsidRPr="00CB2F1F">
        <w:rPr>
          <w:rFonts w:ascii="Times New Roman" w:hAnsi="Times New Roman" w:cs="Times New Roman" w:hint="eastAsia"/>
        </w:rPr>
        <w:br w:type="page"/>
      </w:r>
    </w:p>
    <w:p w14:paraId="4E898131" w14:textId="630F135E" w:rsidR="002962B1" w:rsidRPr="00BF2C80" w:rsidRDefault="002962B1" w:rsidP="002962B1">
      <w:pPr>
        <w:rPr>
          <w:rFonts w:ascii="Times New Roman" w:hAnsi="Times New Roman" w:cs="Times New Roman"/>
          <w:b/>
          <w:bCs/>
        </w:rPr>
      </w:pPr>
      <w:r w:rsidRPr="00BF2C80">
        <w:rPr>
          <w:rFonts w:ascii="Times New Roman" w:hAnsi="Times New Roman" w:cs="Times New Roman"/>
          <w:b/>
          <w:bCs/>
        </w:rPr>
        <w:lastRenderedPageBreak/>
        <w:t>Supplementary Table 3. Loadings matrix</w:t>
      </w:r>
      <w:r w:rsidR="00BF2C80" w:rsidRPr="00BF2C80">
        <w:rPr>
          <w:rFonts w:ascii="Times New Roman" w:hAnsi="Times New Roman" w:cs="Times New Roman"/>
          <w:b/>
          <w:bCs/>
        </w:rPr>
        <w:t xml:space="preserve"> of the outcome measure for the derived factors</w:t>
      </w:r>
    </w:p>
    <w:tbl>
      <w:tblPr>
        <w:tblStyle w:val="af8"/>
        <w:tblW w:w="9209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3118"/>
        <w:gridCol w:w="3260"/>
      </w:tblGrid>
      <w:tr w:rsidR="00BF2C80" w:rsidRPr="00BF2C80" w14:paraId="13F63B88" w14:textId="77777777" w:rsidTr="00BF2C80">
        <w:tc>
          <w:tcPr>
            <w:tcW w:w="2831" w:type="dxa"/>
            <w:tcBorders>
              <w:top w:val="single" w:sz="12" w:space="0" w:color="auto"/>
              <w:bottom w:val="single" w:sz="12" w:space="0" w:color="auto"/>
            </w:tcBorders>
          </w:tcPr>
          <w:p w14:paraId="1B83F1E4" w14:textId="5B6E362A" w:rsidR="00BF2C80" w:rsidRPr="00CB2F1F" w:rsidRDefault="00BF2C80">
            <w:pPr>
              <w:rPr>
                <w:rFonts w:ascii="Times New Roman" w:hAnsi="Times New Roman" w:cs="Times New Roman"/>
                <w:b/>
                <w:bCs/>
              </w:rPr>
            </w:pPr>
            <w:r w:rsidRPr="00CB2F1F">
              <w:rPr>
                <w:rFonts w:ascii="Times New Roman" w:hAnsi="Times New Roman" w:cs="Times New Roman" w:hint="eastAsia"/>
                <w:b/>
                <w:bCs/>
              </w:rPr>
              <w:t>Outcome measures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</w:tcPr>
          <w:p w14:paraId="2FE3733F" w14:textId="65D20F07" w:rsidR="00BF2C80" w:rsidRPr="00CB2F1F" w:rsidRDefault="00BF2C80" w:rsidP="00902D4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B2F1F">
              <w:rPr>
                <w:rFonts w:ascii="Times New Roman" w:hAnsi="Times New Roman" w:cs="Times New Roman" w:hint="eastAsia"/>
                <w:b/>
                <w:bCs/>
              </w:rPr>
              <w:t>Factor 1 (Externalising problems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</w:tcPr>
          <w:p w14:paraId="43C9134D" w14:textId="2BCA5EC7" w:rsidR="00BF2C80" w:rsidRPr="00CB2F1F" w:rsidRDefault="00BF2C80" w:rsidP="00902D4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B2F1F">
              <w:rPr>
                <w:rFonts w:ascii="Times New Roman" w:hAnsi="Times New Roman" w:cs="Times New Roman" w:hint="eastAsia"/>
                <w:b/>
                <w:bCs/>
              </w:rPr>
              <w:t>Factor 2 (Internalising-social-emotional problems)</w:t>
            </w:r>
          </w:p>
        </w:tc>
      </w:tr>
      <w:tr w:rsidR="00BF2C80" w:rsidRPr="00BF2C80" w14:paraId="7E55733B" w14:textId="77777777" w:rsidTr="00BF2C80">
        <w:tc>
          <w:tcPr>
            <w:tcW w:w="2831" w:type="dxa"/>
            <w:tcBorders>
              <w:top w:val="single" w:sz="12" w:space="0" w:color="auto"/>
            </w:tcBorders>
          </w:tcPr>
          <w:p w14:paraId="6856799D" w14:textId="65C73B8D" w:rsidR="00BF2C80" w:rsidRPr="00CB2F1F" w:rsidRDefault="00BF2C80">
            <w:pPr>
              <w:rPr>
                <w:rFonts w:ascii="Times New Roman" w:hAnsi="Times New Roman" w:cs="Times New Roman"/>
              </w:rPr>
            </w:pPr>
            <w:r w:rsidRPr="00CB2F1F">
              <w:rPr>
                <w:rFonts w:ascii="Times New Roman" w:hAnsi="Times New Roman" w:cs="Times New Roman" w:hint="eastAsia"/>
              </w:rPr>
              <w:t>SRS Autistic symptoms</w:t>
            </w:r>
          </w:p>
        </w:tc>
        <w:tc>
          <w:tcPr>
            <w:tcW w:w="3118" w:type="dxa"/>
            <w:tcBorders>
              <w:top w:val="single" w:sz="12" w:space="0" w:color="auto"/>
            </w:tcBorders>
          </w:tcPr>
          <w:p w14:paraId="5884787D" w14:textId="10AFB045" w:rsidR="00BF2C80" w:rsidRPr="00CB2F1F" w:rsidRDefault="00BF2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6D0F484C" w14:textId="56345A2F" w:rsidR="00BF2C80" w:rsidRPr="00CB2F1F" w:rsidRDefault="00BF2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8</w:t>
            </w:r>
          </w:p>
        </w:tc>
      </w:tr>
      <w:tr w:rsidR="00BF2C80" w:rsidRPr="00BF2C80" w14:paraId="04EAEC94" w14:textId="77777777" w:rsidTr="00CB2F1F">
        <w:tc>
          <w:tcPr>
            <w:tcW w:w="2831" w:type="dxa"/>
          </w:tcPr>
          <w:p w14:paraId="2F32A6BB" w14:textId="3AD0BFAE" w:rsidR="00BF2C80" w:rsidRPr="00CB2F1F" w:rsidRDefault="00BF2C80">
            <w:pPr>
              <w:rPr>
                <w:rFonts w:ascii="Times New Roman" w:hAnsi="Times New Roman" w:cs="Times New Roman"/>
              </w:rPr>
            </w:pPr>
            <w:r w:rsidRPr="00CB2F1F">
              <w:rPr>
                <w:rFonts w:ascii="Times New Roman" w:hAnsi="Times New Roman" w:cs="Times New Roman" w:hint="eastAsia"/>
              </w:rPr>
              <w:t>SDQ Internalising symptoms</w:t>
            </w:r>
          </w:p>
        </w:tc>
        <w:tc>
          <w:tcPr>
            <w:tcW w:w="3118" w:type="dxa"/>
          </w:tcPr>
          <w:p w14:paraId="453316FF" w14:textId="1D75200D" w:rsidR="00BF2C80" w:rsidRPr="00CB2F1F" w:rsidRDefault="00BF2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260" w:type="dxa"/>
          </w:tcPr>
          <w:p w14:paraId="5405FDEA" w14:textId="2A24E88E" w:rsidR="00BF2C80" w:rsidRPr="00CB2F1F" w:rsidRDefault="00BF2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7</w:t>
            </w:r>
          </w:p>
        </w:tc>
      </w:tr>
      <w:tr w:rsidR="00BF2C80" w:rsidRPr="00BF2C80" w14:paraId="6A3D31A0" w14:textId="77777777" w:rsidTr="00CB2F1F">
        <w:tc>
          <w:tcPr>
            <w:tcW w:w="2831" w:type="dxa"/>
          </w:tcPr>
          <w:p w14:paraId="438292D4" w14:textId="0259330B" w:rsidR="00BF2C80" w:rsidRPr="00CB2F1F" w:rsidRDefault="00BF2C80">
            <w:pPr>
              <w:rPr>
                <w:rFonts w:ascii="Times New Roman" w:hAnsi="Times New Roman" w:cs="Times New Roman"/>
              </w:rPr>
            </w:pPr>
            <w:r w:rsidRPr="00CB2F1F">
              <w:rPr>
                <w:rFonts w:ascii="Times New Roman" w:hAnsi="Times New Roman" w:cs="Times New Roman" w:hint="eastAsia"/>
              </w:rPr>
              <w:t>SDQ Externalising symptoms</w:t>
            </w:r>
          </w:p>
        </w:tc>
        <w:tc>
          <w:tcPr>
            <w:tcW w:w="3118" w:type="dxa"/>
          </w:tcPr>
          <w:p w14:paraId="0347972D" w14:textId="5D3A3F21" w:rsidR="00BF2C80" w:rsidRPr="00CB2F1F" w:rsidRDefault="00BF2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0</w:t>
            </w:r>
          </w:p>
        </w:tc>
        <w:tc>
          <w:tcPr>
            <w:tcW w:w="3260" w:type="dxa"/>
          </w:tcPr>
          <w:p w14:paraId="6C7F49C0" w14:textId="190221F3" w:rsidR="00BF2C80" w:rsidRPr="00CB2F1F" w:rsidRDefault="00BF2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2C80" w:rsidRPr="00BF2C80" w14:paraId="722E7F6D" w14:textId="77777777" w:rsidTr="00CB2F1F">
        <w:tc>
          <w:tcPr>
            <w:tcW w:w="2831" w:type="dxa"/>
          </w:tcPr>
          <w:p w14:paraId="48A5C707" w14:textId="59DDB77A" w:rsidR="00BF2C80" w:rsidRPr="00CB2F1F" w:rsidRDefault="00BF2C80">
            <w:pPr>
              <w:rPr>
                <w:rFonts w:ascii="Times New Roman" w:hAnsi="Times New Roman" w:cs="Times New Roman"/>
              </w:rPr>
            </w:pPr>
            <w:r w:rsidRPr="00CB2F1F">
              <w:rPr>
                <w:rFonts w:ascii="Times New Roman" w:hAnsi="Times New Roman" w:cs="Times New Roman" w:hint="eastAsia"/>
              </w:rPr>
              <w:t>TMCQ Surgency</w:t>
            </w:r>
          </w:p>
        </w:tc>
        <w:tc>
          <w:tcPr>
            <w:tcW w:w="3118" w:type="dxa"/>
          </w:tcPr>
          <w:p w14:paraId="1AD133B5" w14:textId="2849B4E9" w:rsidR="00BF2C80" w:rsidRPr="00CB2F1F" w:rsidRDefault="00BF2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8</w:t>
            </w:r>
          </w:p>
        </w:tc>
        <w:tc>
          <w:tcPr>
            <w:tcW w:w="3260" w:type="dxa"/>
          </w:tcPr>
          <w:p w14:paraId="66B96A43" w14:textId="46653E73" w:rsidR="00BF2C80" w:rsidRPr="00CB2F1F" w:rsidRDefault="00BF2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65</w:t>
            </w:r>
          </w:p>
        </w:tc>
      </w:tr>
      <w:tr w:rsidR="00BF2C80" w:rsidRPr="00BF2C80" w14:paraId="5817095D" w14:textId="77777777" w:rsidTr="00CB2F1F">
        <w:tc>
          <w:tcPr>
            <w:tcW w:w="2831" w:type="dxa"/>
          </w:tcPr>
          <w:p w14:paraId="7CDB78CC" w14:textId="22D041EF" w:rsidR="00BF2C80" w:rsidRPr="00CB2F1F" w:rsidRDefault="00BF2C80">
            <w:pPr>
              <w:rPr>
                <w:rFonts w:ascii="Times New Roman" w:hAnsi="Times New Roman" w:cs="Times New Roman"/>
              </w:rPr>
            </w:pPr>
            <w:r w:rsidRPr="00CB2F1F">
              <w:rPr>
                <w:rFonts w:ascii="Times New Roman" w:hAnsi="Times New Roman" w:cs="Times New Roman" w:hint="eastAsia"/>
              </w:rPr>
              <w:t>TMCQ Effortful Control</w:t>
            </w:r>
          </w:p>
        </w:tc>
        <w:tc>
          <w:tcPr>
            <w:tcW w:w="3118" w:type="dxa"/>
          </w:tcPr>
          <w:p w14:paraId="0AB62239" w14:textId="5DDF142D" w:rsidR="00BF2C80" w:rsidRPr="00CB2F1F" w:rsidRDefault="00BF2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761</w:t>
            </w:r>
          </w:p>
        </w:tc>
        <w:tc>
          <w:tcPr>
            <w:tcW w:w="3260" w:type="dxa"/>
          </w:tcPr>
          <w:p w14:paraId="084B9EC8" w14:textId="2F3EAB84" w:rsidR="00BF2C80" w:rsidRPr="00CB2F1F" w:rsidRDefault="00BF2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2C80" w:rsidRPr="00BF2C80" w14:paraId="21EF8150" w14:textId="77777777" w:rsidTr="00CB2F1F">
        <w:tc>
          <w:tcPr>
            <w:tcW w:w="2831" w:type="dxa"/>
          </w:tcPr>
          <w:p w14:paraId="743C5FA8" w14:textId="3BB9F62B" w:rsidR="00BF2C80" w:rsidRPr="00CB2F1F" w:rsidRDefault="00BF2C80">
            <w:pPr>
              <w:rPr>
                <w:rFonts w:ascii="Times New Roman" w:hAnsi="Times New Roman" w:cs="Times New Roman"/>
              </w:rPr>
            </w:pPr>
            <w:r w:rsidRPr="00CB2F1F">
              <w:rPr>
                <w:rFonts w:ascii="Times New Roman" w:hAnsi="Times New Roman" w:cs="Times New Roman" w:hint="eastAsia"/>
              </w:rPr>
              <w:t>TMCQ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B2F1F">
              <w:rPr>
                <w:rFonts w:ascii="Times New Roman" w:hAnsi="Times New Roman" w:cs="Times New Roman" w:hint="eastAsia"/>
              </w:rPr>
              <w:t>Negative affectivity</w:t>
            </w:r>
          </w:p>
        </w:tc>
        <w:tc>
          <w:tcPr>
            <w:tcW w:w="3118" w:type="dxa"/>
          </w:tcPr>
          <w:p w14:paraId="4B2EAB37" w14:textId="12951007" w:rsidR="00BF2C80" w:rsidRPr="00CB2F1F" w:rsidRDefault="00BF2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7</w:t>
            </w:r>
          </w:p>
        </w:tc>
        <w:tc>
          <w:tcPr>
            <w:tcW w:w="3260" w:type="dxa"/>
          </w:tcPr>
          <w:p w14:paraId="586B2822" w14:textId="2464397F" w:rsidR="00BF2C80" w:rsidRPr="00CB2F1F" w:rsidRDefault="00BF2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4</w:t>
            </w:r>
          </w:p>
        </w:tc>
      </w:tr>
      <w:tr w:rsidR="00BF2C80" w:rsidRPr="00BF2C80" w14:paraId="29772218" w14:textId="77777777" w:rsidTr="00CB2F1F">
        <w:tc>
          <w:tcPr>
            <w:tcW w:w="2831" w:type="dxa"/>
            <w:tcBorders>
              <w:bottom w:val="single" w:sz="12" w:space="0" w:color="auto"/>
            </w:tcBorders>
          </w:tcPr>
          <w:p w14:paraId="11285F02" w14:textId="6749ABDA" w:rsidR="00BF2C80" w:rsidRPr="00CB2F1F" w:rsidRDefault="00BF2C80">
            <w:pPr>
              <w:rPr>
                <w:rFonts w:ascii="Times New Roman" w:hAnsi="Times New Roman" w:cs="Times New Roman"/>
              </w:rPr>
            </w:pPr>
            <w:r w:rsidRPr="00CB2F1F">
              <w:rPr>
                <w:rFonts w:ascii="Times New Roman" w:hAnsi="Times New Roman" w:cs="Times New Roman" w:hint="eastAsia"/>
              </w:rPr>
              <w:t>SCAS Anxiety symptoms</w:t>
            </w: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14:paraId="54D180E1" w14:textId="16A0C54F" w:rsidR="00BF2C80" w:rsidRPr="00CB2F1F" w:rsidRDefault="00BF2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044A1793" w14:textId="5E0A749F" w:rsidR="00BF2C80" w:rsidRPr="00CB2F1F" w:rsidRDefault="00BF2C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2</w:t>
            </w:r>
          </w:p>
        </w:tc>
      </w:tr>
    </w:tbl>
    <w:p w14:paraId="48FA6715" w14:textId="77777777" w:rsidR="00E868EB" w:rsidRPr="00CB2F1F" w:rsidRDefault="00E868EB">
      <w:pPr>
        <w:rPr>
          <w:rFonts w:ascii="Times New Roman" w:hAnsi="Times New Roman" w:cs="Times New Roman"/>
        </w:rPr>
      </w:pPr>
    </w:p>
    <w:sectPr w:rsidR="00E868EB" w:rsidRPr="00CB2F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DEB0B6" w14:textId="77777777" w:rsidR="001D66DA" w:rsidRDefault="001D66DA" w:rsidP="00BB790F">
      <w:pPr>
        <w:rPr>
          <w:rFonts w:hint="eastAsia"/>
        </w:rPr>
      </w:pPr>
      <w:r>
        <w:separator/>
      </w:r>
    </w:p>
  </w:endnote>
  <w:endnote w:type="continuationSeparator" w:id="0">
    <w:p w14:paraId="3C7ADA75" w14:textId="77777777" w:rsidR="001D66DA" w:rsidRDefault="001D66DA" w:rsidP="00BB790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EDDDAC" w14:textId="77777777" w:rsidR="001D66DA" w:rsidRDefault="001D66DA" w:rsidP="00BB790F">
      <w:pPr>
        <w:rPr>
          <w:rFonts w:hint="eastAsia"/>
        </w:rPr>
      </w:pPr>
      <w:r>
        <w:separator/>
      </w:r>
    </w:p>
  </w:footnote>
  <w:footnote w:type="continuationSeparator" w:id="0">
    <w:p w14:paraId="41495AD0" w14:textId="77777777" w:rsidR="001D66DA" w:rsidRDefault="001D66DA" w:rsidP="00BB790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GztDS1NDU2t7AwMDBW0lEKTi0uzszPAykwrQUA1awR4iwAAAA="/>
  </w:docVars>
  <w:rsids>
    <w:rsidRoot w:val="000E2205"/>
    <w:rsid w:val="000E2205"/>
    <w:rsid w:val="00130FC6"/>
    <w:rsid w:val="00181A8E"/>
    <w:rsid w:val="001B11E0"/>
    <w:rsid w:val="001D66DA"/>
    <w:rsid w:val="001E7AB9"/>
    <w:rsid w:val="002962B1"/>
    <w:rsid w:val="00343704"/>
    <w:rsid w:val="00370B47"/>
    <w:rsid w:val="003C3F05"/>
    <w:rsid w:val="005A0B25"/>
    <w:rsid w:val="00650252"/>
    <w:rsid w:val="0088243C"/>
    <w:rsid w:val="008C6A9D"/>
    <w:rsid w:val="00902D45"/>
    <w:rsid w:val="009233E5"/>
    <w:rsid w:val="00A324CE"/>
    <w:rsid w:val="00A90B2B"/>
    <w:rsid w:val="00AB1D04"/>
    <w:rsid w:val="00AD0DB9"/>
    <w:rsid w:val="00B17478"/>
    <w:rsid w:val="00B7141B"/>
    <w:rsid w:val="00BB790F"/>
    <w:rsid w:val="00BF2C80"/>
    <w:rsid w:val="00CB2F1F"/>
    <w:rsid w:val="00CD76A7"/>
    <w:rsid w:val="00D0380D"/>
    <w:rsid w:val="00D22CCF"/>
    <w:rsid w:val="00DD3E2E"/>
    <w:rsid w:val="00E868EB"/>
    <w:rsid w:val="00F14D1A"/>
    <w:rsid w:val="00F7243F"/>
    <w:rsid w:val="00F72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1DC286"/>
  <w15:chartTrackingRefBased/>
  <w15:docId w15:val="{2A5C1417-FCC9-4371-9957-51475563A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62B1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0E22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22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22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220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220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220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220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220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220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2205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0E220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0E220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0E2205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0E2205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0E2205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0E2205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0E2205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0E2205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0E22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220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0E220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22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0E22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2205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0E22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22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22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2205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0E220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79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790F"/>
    <w:rPr>
      <w:sz w:val="18"/>
      <w:szCs w:val="18"/>
      <w:lang w:val="en-GB"/>
    </w:rPr>
  </w:style>
  <w:style w:type="paragraph" w:styleId="af0">
    <w:name w:val="footer"/>
    <w:basedOn w:val="a"/>
    <w:link w:val="af1"/>
    <w:uiPriority w:val="99"/>
    <w:unhideWhenUsed/>
    <w:rsid w:val="00BB79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790F"/>
    <w:rPr>
      <w:sz w:val="18"/>
      <w:szCs w:val="18"/>
      <w:lang w:val="en-GB"/>
    </w:rPr>
  </w:style>
  <w:style w:type="paragraph" w:styleId="af2">
    <w:name w:val="Revision"/>
    <w:hidden/>
    <w:uiPriority w:val="99"/>
    <w:semiHidden/>
    <w:rsid w:val="001B11E0"/>
    <w:rPr>
      <w:lang w:val="en-GB"/>
    </w:rPr>
  </w:style>
  <w:style w:type="character" w:styleId="af3">
    <w:name w:val="annotation reference"/>
    <w:basedOn w:val="a0"/>
    <w:uiPriority w:val="99"/>
    <w:semiHidden/>
    <w:unhideWhenUsed/>
    <w:rsid w:val="00650252"/>
    <w:rPr>
      <w:sz w:val="16"/>
      <w:szCs w:val="16"/>
    </w:rPr>
  </w:style>
  <w:style w:type="paragraph" w:styleId="af4">
    <w:name w:val="annotation text"/>
    <w:basedOn w:val="a"/>
    <w:link w:val="af5"/>
    <w:uiPriority w:val="99"/>
    <w:unhideWhenUsed/>
    <w:rsid w:val="00650252"/>
    <w:rPr>
      <w:sz w:val="20"/>
      <w:szCs w:val="20"/>
    </w:rPr>
  </w:style>
  <w:style w:type="character" w:customStyle="1" w:styleId="af5">
    <w:name w:val="批注文字 字符"/>
    <w:basedOn w:val="a0"/>
    <w:link w:val="af4"/>
    <w:uiPriority w:val="99"/>
    <w:rsid w:val="00650252"/>
    <w:rPr>
      <w:sz w:val="20"/>
      <w:szCs w:val="20"/>
      <w:lang w:val="en-GB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650252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650252"/>
    <w:rPr>
      <w:b/>
      <w:bCs/>
      <w:sz w:val="20"/>
      <w:szCs w:val="20"/>
      <w:lang w:val="en-GB"/>
    </w:rPr>
  </w:style>
  <w:style w:type="table" w:styleId="af8">
    <w:name w:val="Table Grid"/>
    <w:basedOn w:val="a1"/>
    <w:uiPriority w:val="39"/>
    <w:rsid w:val="00BF2C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617</Words>
  <Characters>3273</Characters>
  <Application>Microsoft Office Word</Application>
  <DocSecurity>0</DocSecurity>
  <Lines>328</Lines>
  <Paragraphs>297</Paragraphs>
  <ScaleCrop>false</ScaleCrop>
  <Company/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uan Sun</dc:creator>
  <cp:keywords/>
  <dc:description/>
  <cp:lastModifiedBy>Zeyuan Sun</cp:lastModifiedBy>
  <cp:revision>5</cp:revision>
  <dcterms:created xsi:type="dcterms:W3CDTF">2025-05-23T15:59:00Z</dcterms:created>
  <dcterms:modified xsi:type="dcterms:W3CDTF">2025-05-23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ad624c039fa00351ca08e68e9a712d1ee26633274d3ab41a8144a75f343528</vt:lpwstr>
  </property>
</Properties>
</file>